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r>
        <w:rPr>
          <w:rFonts w:hint="default" w:ascii="Times New Roman" w:hAnsi="Times New Roman" w:eastAsia="Calibri Light" w:cs="Times New Roman"/>
          <w:b/>
          <w:bCs/>
          <w:color w:val="000000"/>
          <w:kern w:val="0"/>
          <w:sz w:val="21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3</w:t>
      </w:r>
      <w:r>
        <w:rPr>
          <w:rFonts w:hint="default" w:ascii="Times New Roman" w:hAnsi="Times New Roman" w:eastAsia="Calibri Light" w:cs="Times New Roman"/>
          <w:b/>
          <w:bCs/>
          <w:color w:val="000000"/>
          <w:kern w:val="0"/>
          <w:sz w:val="21"/>
          <w:szCs w:val="21"/>
          <w:lang w:bidi="ar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Negative binomial regression model showing the associations between </w:t>
      </w:r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Oxidative Balance Score and Self-reported Oral health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0"/>
        <w:gridCol w:w="23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19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xposure</w:t>
            </w:r>
          </w:p>
        </w:tc>
        <w:tc>
          <w:tcPr>
            <w:tcW w:w="236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ully adjusted model [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95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C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0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Oxidative Balance Sco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2366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Excellent 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Very good 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Good 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air 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519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oor</w:t>
            </w: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5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0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eastAsia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>A</w:t>
      </w:r>
      <w:r>
        <w:rPr>
          <w:rFonts w:hint="default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>ge, gender, race,</w:t>
      </w:r>
      <w:r>
        <w:rPr>
          <w:rFonts w:hint="eastAsia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 xml:space="preserve"> diabetes, cancer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, PIR, triglycerides, klotho, and LDL-C </w:t>
      </w:r>
      <w:r>
        <w:rPr>
          <w:rFonts w:hint="default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>were adjusted.</w:t>
      </w:r>
      <w:r>
        <w:rPr>
          <w:rFonts w:hint="eastAsia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Abbreviation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IR,</w:t>
      </w:r>
      <w:r>
        <w:rPr>
          <w:rFonts w:hint="default" w:ascii="Times New Roman" w:hAnsi="Times New Roman" w:cs="Times New Roman"/>
          <w:sz w:val="20"/>
          <w:szCs w:val="20"/>
        </w:rPr>
        <w:t xml:space="preserve"> Ratio of family income to povert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LDL-C, low-density lipoprotein cholesterol.</w:t>
      </w:r>
    </w:p>
    <w:p>
      <w:pPr>
        <w:pStyle w:val="2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pStyle w:val="2"/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2268" w:right="2268" w:bottom="2268" w:left="2268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5N2NlMWQxMGVjNjA5M2FjYWVmMzViMjNmZGM5MWYifQ=="/>
  </w:docVars>
  <w:rsids>
    <w:rsidRoot w:val="00052289"/>
    <w:rsid w:val="00052289"/>
    <w:rsid w:val="00F618B7"/>
    <w:rsid w:val="096020CC"/>
    <w:rsid w:val="0CFE7242"/>
    <w:rsid w:val="0E0C5F6A"/>
    <w:rsid w:val="12413D84"/>
    <w:rsid w:val="138348D2"/>
    <w:rsid w:val="147E12BF"/>
    <w:rsid w:val="16275DA6"/>
    <w:rsid w:val="199E42DE"/>
    <w:rsid w:val="1D6C125E"/>
    <w:rsid w:val="1EBC1AB0"/>
    <w:rsid w:val="204B6B97"/>
    <w:rsid w:val="221E5F3E"/>
    <w:rsid w:val="24B77780"/>
    <w:rsid w:val="254662C8"/>
    <w:rsid w:val="2FD0467D"/>
    <w:rsid w:val="32D7158E"/>
    <w:rsid w:val="36496746"/>
    <w:rsid w:val="368D2452"/>
    <w:rsid w:val="3B1B49D0"/>
    <w:rsid w:val="3F675A37"/>
    <w:rsid w:val="4167452A"/>
    <w:rsid w:val="4DEA658C"/>
    <w:rsid w:val="51962BC7"/>
    <w:rsid w:val="53D02297"/>
    <w:rsid w:val="5FEF4B78"/>
    <w:rsid w:val="66FA678E"/>
    <w:rsid w:val="6AF6205E"/>
    <w:rsid w:val="72E51801"/>
    <w:rsid w:val="74F1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rFonts w:ascii="Calibri" w:hAnsi="Calibri" w:eastAsia="宋体" w:cs="Times New Roman"/>
      <w:sz w:val="18"/>
      <w:szCs w:val="24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0</Words>
  <Characters>436</Characters>
  <Lines>8</Lines>
  <Paragraphs>2</Paragraphs>
  <TotalTime>9</TotalTime>
  <ScaleCrop>false</ScaleCrop>
  <LinksUpToDate>false</LinksUpToDate>
  <CharactersWithSpaces>49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04:19:00Z</dcterms:created>
  <dc:creator>Administrator</dc:creator>
  <cp:lastModifiedBy>Somebody</cp:lastModifiedBy>
  <dcterms:modified xsi:type="dcterms:W3CDTF">2023-04-04T03:58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7ACE3E313294BFB91135CFFF54342D4</vt:lpwstr>
  </property>
</Properties>
</file>